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80" w:hanging="0"/>
        <w:rPr>
          <w:b/>
          <w:b/>
        </w:rPr>
      </w:pPr>
      <w:r>
        <w:rPr>
          <w:b/>
        </w:rPr>
        <w:t>Table S4. Fully-Adjusted Multi-Level Linear Regression Models on Fibrinogen: Standardized β Coefficients, 95% Confidence Intervals and Wald Tests (N=26,029)</w:t>
      </w:r>
    </w:p>
    <w:tbl>
      <w:tblPr>
        <w:tblW w:w="1368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0"/>
        <w:gridCol w:w="1980"/>
        <w:gridCol w:w="1980"/>
        <w:gridCol w:w="1980"/>
        <w:gridCol w:w="1800"/>
        <w:gridCol w:w="1440"/>
      </w:tblGrid>
      <w:tr>
        <w:trPr/>
        <w:tc>
          <w:tcPr>
            <w:tcW w:w="45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andardized β Coefficient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wer 95% Confidence Interval  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pper 95% Confidence Interval 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sz w:val="22"/>
                <w:szCs w:val="22"/>
              </w:rPr>
              <w:t>Wald F test Statistic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</w:tr>
      <w:tr>
        <w:trPr>
          <w:trHeight w:val="210" w:hRule="atLeast"/>
        </w:trPr>
        <w:tc>
          <w:tcPr>
            <w:tcW w:w="450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ge, (continuous) 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6</w:t>
            </w:r>
          </w:p>
        </w:tc>
        <w:tc>
          <w:tcPr>
            <w:tcW w:w="1980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0</w:t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9.29</w:t>
            </w:r>
          </w:p>
        </w:tc>
        <w:tc>
          <w:tcPr>
            <w:tcW w:w="1440" w:type="dxa"/>
            <w:tcBorders>
              <w:top w:val="single" w:sz="6" w:space="0" w:color="000000"/>
            </w:tcBorders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210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H-Wh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2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Whit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bese (BMI ≥ 30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6.9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Overweight (25 &lt; BMI &lt; 30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Healthy weight (BMI ≤ 25 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ystolic blood pressure category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b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>
          <w:trHeight w:val="306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on-Diabeti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rarely / n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8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4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xercise &lt; 1 time/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Exercise 1-3 times/wee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 xml:space="preserve">Exercise 4+ times/week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Curren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rFonts w:eastAsia="Times New Roman"/>
                <w:sz w:val="22"/>
                <w:szCs w:val="22"/>
                <w:lang w:val="es-ES"/>
              </w:rPr>
              <w:t xml:space="preserve">  </w:t>
            </w:r>
            <w:r>
              <w:rPr>
                <w:sz w:val="22"/>
                <w:szCs w:val="22"/>
                <w:lang w:val="es-ES"/>
              </w:rPr>
              <w:t>Past smok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2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Never smo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.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7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ily Caloric intak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05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</w:t>
            </w:r>
          </w:p>
        </w:tc>
      </w:tr>
      <w:tr>
        <w:trPr>
          <w:trHeight w:val="288" w:hRule="atLeast"/>
        </w:trPr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 xml:space="preserve">HDL-C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9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3.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/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LDL-C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2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5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0001</w:t>
            </w:r>
          </w:p>
        </w:tc>
      </w:tr>
      <w:tr>
        <w:trPr/>
        <w:tc>
          <w:tcPr>
            <w:tcW w:w="45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 xml:space="preserve">Source:  Women’s Health Study (WHS).  Abbreviations: NH (Non-Hispanic ethnicity); HDL-C (high-density lipoprotein cholesterol); LDL-C (low-density lipoprotein cholesterol); BMI (body mass index).  Standardized β coefficients estimated via multi-level linear regression models adjusted for listed covariates.  In our primary analysis race ethnicity is modeled as non-White vs. NH-White due to small numbers.  In models with race as a categorical variable, fibrinogen is higher among Asian/Pacific Islanders compared to NH-White [Std β 0.07; 95% CI -0.03, 0.17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0.17].  Hispanics tended to have higher fibrinogen levels compared to NH-Whites [Std β 0.09; 95% CI -0.03, 0.21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 xml:space="preserve">Value 0.15].  NH-Blacks tended to have higher fibrinogen levels compared to NH-Whites [Std β 0.42; 95% CI 0.33, 0.50; </w:t>
      </w:r>
      <w:r>
        <w:rPr>
          <w:i/>
          <w:sz w:val="22"/>
          <w:szCs w:val="22"/>
        </w:rPr>
        <w:t xml:space="preserve">P </w:t>
      </w:r>
      <w:r>
        <w:rPr>
          <w:sz w:val="22"/>
          <w:szCs w:val="22"/>
        </w:rPr>
        <w:t>Value &lt; 0.0001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9T17:23:00Z</dcterms:created>
  <dc:creator>Partners Information Systems</dc:creator>
  <dc:description/>
  <dc:language>en-US</dc:language>
  <cp:lastModifiedBy>Partners Information Systems</cp:lastModifiedBy>
  <dcterms:modified xsi:type="dcterms:W3CDTF">2011-10-19T17:27:00Z</dcterms:modified>
  <cp:revision>1</cp:revision>
  <dc:subject/>
  <dc:title/>
</cp:coreProperties>
</file>